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1C921" w14:textId="77777777" w:rsidR="00151AC3" w:rsidRPr="00151AC3" w:rsidRDefault="00151AC3" w:rsidP="00151AC3">
      <w:pPr>
        <w:rPr>
          <w:lang w:val="en-US"/>
        </w:rPr>
      </w:pPr>
      <w:r w:rsidRPr="00151AC3">
        <w:rPr>
          <w:b/>
          <w:bCs/>
          <w:lang w:val="en-US"/>
        </w:rPr>
        <w:t>Supplementary Table 1</w:t>
      </w:r>
      <w:r w:rsidRPr="00151AC3">
        <w:rPr>
          <w:lang w:val="en-US"/>
        </w:rPr>
        <w:t xml:space="preserve">. General characteristics of the study population prior to Propensity Score Matching.  </w:t>
      </w:r>
      <w:r w:rsidRPr="00151AC3">
        <w:rPr>
          <w:b/>
          <w:bCs/>
          <w:lang w:val="en-US"/>
        </w:rPr>
        <w:t>RC</w:t>
      </w:r>
      <w:r w:rsidRPr="00151AC3">
        <w:rPr>
          <w:lang w:val="en-US"/>
        </w:rPr>
        <w:t xml:space="preserve">: Radical Cystectomy; </w:t>
      </w:r>
      <w:r w:rsidRPr="00151AC3">
        <w:rPr>
          <w:b/>
          <w:bCs/>
          <w:lang w:val="en-US"/>
        </w:rPr>
        <w:t>RNU</w:t>
      </w:r>
      <w:r w:rsidRPr="00151AC3">
        <w:rPr>
          <w:lang w:val="en-US"/>
        </w:rPr>
        <w:t xml:space="preserve">: Radical Nephroureterectomy; </w:t>
      </w:r>
      <w:r w:rsidRPr="00151AC3">
        <w:rPr>
          <w:b/>
          <w:bCs/>
          <w:lang w:val="en-US"/>
        </w:rPr>
        <w:t>IQR</w:t>
      </w:r>
      <w:r w:rsidRPr="00151AC3">
        <w:rPr>
          <w:lang w:val="en-US"/>
        </w:rPr>
        <w:t xml:space="preserve">: Interquartile Range; </w:t>
      </w:r>
      <w:r w:rsidRPr="00151AC3">
        <w:rPr>
          <w:b/>
          <w:bCs/>
          <w:lang w:val="en-US"/>
        </w:rPr>
        <w:t>BMI</w:t>
      </w:r>
      <w:r w:rsidRPr="00151AC3">
        <w:rPr>
          <w:lang w:val="en-US"/>
        </w:rPr>
        <w:t xml:space="preserve">: Body Mass Index; </w:t>
      </w:r>
      <w:r w:rsidRPr="00151AC3">
        <w:rPr>
          <w:b/>
          <w:bCs/>
          <w:lang w:val="en-US"/>
        </w:rPr>
        <w:t>BCG</w:t>
      </w:r>
      <w:r w:rsidRPr="00151AC3">
        <w:rPr>
          <w:lang w:val="en-US"/>
        </w:rPr>
        <w:t xml:space="preserve">: Bacillus Calmette-Guérin; </w:t>
      </w:r>
      <w:r w:rsidRPr="00151AC3">
        <w:rPr>
          <w:b/>
          <w:bCs/>
          <w:lang w:val="en-US"/>
        </w:rPr>
        <w:t>MIBC</w:t>
      </w:r>
      <w:r w:rsidRPr="00151AC3">
        <w:rPr>
          <w:lang w:val="en-US"/>
        </w:rPr>
        <w:t xml:space="preserve">: Muscle-Invasive Bladder Cancer; </w:t>
      </w:r>
      <w:r w:rsidRPr="00151AC3">
        <w:rPr>
          <w:b/>
          <w:bCs/>
          <w:lang w:val="en-US"/>
        </w:rPr>
        <w:t>TURBT</w:t>
      </w:r>
      <w:r w:rsidRPr="00151AC3">
        <w:rPr>
          <w:lang w:val="en-US"/>
        </w:rPr>
        <w:t xml:space="preserve">: Transurethral Resection of Bladder Tumor; CIS: Carcinoma In Situ. </w:t>
      </w:r>
      <w:r w:rsidRPr="00151AC3">
        <w:rPr>
          <w:lang w:val="en-US"/>
        </w:rPr>
        <w:tab/>
      </w: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151AC3" w14:paraId="1F7D14CE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DDE77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C4F26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C only(n=1,719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154F6D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C + RNU (n=85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4F4B8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151AC3" w14:paraId="30522ABE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3F423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, median (IQR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99943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0 (62.0-75.0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9822B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6 (60.8-72.6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39BF0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</w:tr>
      <w:tr w:rsidR="00151AC3" w14:paraId="65CA1F1B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E8BB8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der, n (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303BD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320BD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B932D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0</w:t>
            </w:r>
          </w:p>
        </w:tc>
      </w:tr>
      <w:tr w:rsidR="00151AC3" w14:paraId="007210DF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84606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30748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58 (79.0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7B2A59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80.0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48653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101A9D9E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DF216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CFCE0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 (21.0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DFC45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20.0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3D1F6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047BE64F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D624E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MI, median (IQR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1351C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 (23.5-28.0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F46CB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 (24.0-29.7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BA87F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</w:tr>
      <w:tr w:rsidR="00151AC3" w14:paraId="2A405B09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F13D5" w14:textId="77777777" w:rsidR="00151AC3" w:rsidRPr="00151AC3" w:rsidRDefault="00151AC3" w:rsidP="00833053">
            <w:pPr>
              <w:widowControl w:val="0"/>
              <w:rPr>
                <w:sz w:val="20"/>
                <w:szCs w:val="20"/>
                <w:lang w:val="en-US"/>
              </w:rPr>
            </w:pPr>
            <w:r w:rsidRPr="00151AC3">
              <w:rPr>
                <w:b/>
                <w:bCs/>
                <w:sz w:val="20"/>
                <w:szCs w:val="20"/>
                <w:lang w:val="en-US"/>
              </w:rPr>
              <w:t>Charlson Comorbidity Index, median (IQR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88F86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2.0-5.0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6C38D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 (4.0-6.0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8B0B9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151AC3" w14:paraId="779CFF5E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13A18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moking Status, n (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E6BAF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5DE8F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7F774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 w:rsidR="00151AC3" w14:paraId="2BFCD54E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DBE5F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D1ADB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 (39.8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BFCF5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22.4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3FBBA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53AD9512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FD6CC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/Former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01233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34 (60.2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6E9F1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77.6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9C454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792CA055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3CA31D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CG Exposure, n (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A65A1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9A004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C7AB7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151AC3" w14:paraId="6B47781C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FE5A0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8F1A2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02 (81.6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AAAC5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48.2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C61605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71530F97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7B027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D83E4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 (18.4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096C63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51.8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FF267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62571A0B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9FA36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BC at TURBT, n (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0A1E4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F6B1D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D15B8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151AC3" w14:paraId="3BDB4394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F0EE8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BBE3D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 (31.5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DE979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67.1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2B374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515562A0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C67D2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7C214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78 (68.5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D241F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32.9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FB591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75CBACB4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583FE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inical T Stage, n (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58861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DDAAB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A751D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151AC3" w14:paraId="25AA927C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D670F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0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7730F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0.5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5BA4C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8EA1F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6FFE0BBC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27631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1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CF2CC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 (22.4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B2A0A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40.0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8A8BD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18962B46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52A88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2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D4101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40 (66.3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39389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37.6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FE3E1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355B4671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6CBB5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3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1D033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1.5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CE827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.4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42FFC7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6DC6DE55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A2C07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4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7CD40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0.7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9FFBF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.7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500A8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7723CD7B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C50A7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is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BECE30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2.7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8F822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9.4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3F67B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266095FB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EF12E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7312E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5.8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65F6B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.9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75E11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4C916BB2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473E9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comitant CIS, n (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2F8809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2ABAB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09643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151AC3" w14:paraId="5B7F4B01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D5FF6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7211B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11 (82.1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DE041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56.5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0E71F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7E21D0E6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D4ECA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7464AA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 (17.9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699F5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43.5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D41CB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53AE3E3F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804AF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inical N Stage, n (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8949A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29A87F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31CDBB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</w:tr>
      <w:tr w:rsidR="00151AC3" w14:paraId="5E21076E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6E362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0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E010A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80 (91.9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ABFB1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98.8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8A1B8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37F891E0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6DCE8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+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F570DE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 (8.1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7E484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2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67D0F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601E2AEC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560107BB" w14:textId="77777777" w:rsidR="00151AC3" w:rsidRDefault="00151AC3" w:rsidP="00833053">
            <w:pPr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oadjuvant Systemic Treatment, n (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2641C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72B1D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DC012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4</w:t>
            </w:r>
          </w:p>
        </w:tc>
      </w:tr>
      <w:tr w:rsidR="00151AC3" w14:paraId="1E93F426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180A9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171D1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73 (79.9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82F06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82.4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0E813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207B9F37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A2814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04BAC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 (20.1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3FF77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7.6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C6D57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5FE72721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7B714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C approach, n (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5759A5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717E9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D20FB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</w:tr>
      <w:tr w:rsidR="00151AC3" w14:paraId="552ADE71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5170C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pen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1FD14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6 (64.4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6BA50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63.5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664EE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759705FC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4891D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b/Lap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2D053D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 (35.6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EB79F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36.5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72D05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2B7A8FF9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D876A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rinary Diversion, n (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0B285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D56F5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DC925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151AC3" w14:paraId="499AAF9A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1FCC8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al Conduit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B3669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6 (48.6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324FF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64.7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F3616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7D5F1C74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F76F8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obladder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3E1A2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9 (33.7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3E004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25.9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5BCF6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299D53C0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38E58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aneous Ureterostomy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897B8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 (17.7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127D6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7.1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22D36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48B637CB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2AC24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al Pouch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2AE2D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0F106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.4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B7CFA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5991437E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118750B3" w14:textId="77777777" w:rsidR="00151AC3" w:rsidRDefault="00151AC3" w:rsidP="00833053">
            <w:pPr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thologic T Stage, n (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F905D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1EF24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00A1F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151AC3" w14:paraId="460CA822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D718C2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0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D981A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 (21.0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0FE2D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.9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3F14C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505C8C36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AEAAE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1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9F63E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 (8.2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88B0F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25.9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B6C74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4E8DACDB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7BC6F1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2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BBE6D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 (16.8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54240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24.7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B6564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1E0ED07E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D2D65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3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333B61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 (28.4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9E137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9.4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1C0D0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38210784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13EF3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4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B8CD90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 (11.6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2EC9F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8.2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C6B65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432F0A9A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A1650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is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6E036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 (10.1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4800F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1.2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1B6CF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2555B11D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682E5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a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879F0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4.0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AB1A6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4.7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DEF65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3676D9E6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785A95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BC at RC, n (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7F70C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D56EF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CE4EB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151AC3" w14:paraId="6624591F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20DD2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28ECC8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3 (43.2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09709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57.6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F2110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21C0100F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BF333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2DA572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6 (56.8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30EFE9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42.4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0B441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48B47D67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034DF65" w14:textId="77777777" w:rsidR="00151AC3" w:rsidRDefault="00151AC3" w:rsidP="00833053">
            <w:pPr>
              <w:widowControl w:val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thologic N Stage, n (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B1EA0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2C069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1C3F48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151AC3" w14:paraId="0CD0BF0F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BC6DD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0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8DC15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83 (80.5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FFCA0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97.6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B6EA7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618E35A3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3E5361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+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17B2A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 (18.1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EECAD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.4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A6A56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3750D93C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CAA99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x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97724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1.5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C6576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D415A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120E4AAE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AADD6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IS at RC, n (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BB8D2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E0E1B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FF607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151AC3" w14:paraId="2CF32FE0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3AA69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D56A3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24 (71.2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1728C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55.3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43BB4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151AC3" w14:paraId="546F91B2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062CB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5AC4FC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 (28.8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3DD12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44.7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50076" w14:textId="77777777" w:rsidR="00151AC3" w:rsidRDefault="00151AC3" w:rsidP="00833053">
            <w:pPr>
              <w:widowControl w:val="0"/>
              <w:rPr>
                <w:sz w:val="20"/>
                <w:szCs w:val="20"/>
              </w:rPr>
            </w:pPr>
          </w:p>
        </w:tc>
      </w:tr>
      <w:tr w:rsidR="0079725B" w14:paraId="4C7172AA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1B452" w14:textId="0C6816BA" w:rsidR="0079725B" w:rsidRPr="0079725B" w:rsidRDefault="0079725B" w:rsidP="0079725B">
            <w:pPr>
              <w:widowControl w:val="0"/>
              <w:rPr>
                <w:sz w:val="20"/>
                <w:szCs w:val="20"/>
                <w:lang w:val="en-US"/>
              </w:rPr>
            </w:pPr>
            <w:r w:rsidRPr="00151AC3">
              <w:rPr>
                <w:b/>
                <w:bCs/>
                <w:sz w:val="20"/>
                <w:szCs w:val="20"/>
                <w:lang w:val="en-US"/>
              </w:rPr>
              <w:t xml:space="preserve">Variant Histology at </w:t>
            </w:r>
            <w:r>
              <w:rPr>
                <w:b/>
                <w:bCs/>
                <w:sz w:val="20"/>
                <w:szCs w:val="20"/>
                <w:lang w:val="en-US"/>
              </w:rPr>
              <w:t>RC</w:t>
            </w:r>
            <w:r w:rsidRPr="00151AC3">
              <w:rPr>
                <w:b/>
                <w:bCs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F8AED" w14:textId="77777777" w:rsidR="0079725B" w:rsidRPr="0079725B" w:rsidRDefault="0079725B" w:rsidP="0079725B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17778" w14:textId="77777777" w:rsidR="0079725B" w:rsidRPr="0079725B" w:rsidRDefault="0079725B" w:rsidP="0079725B">
            <w:pPr>
              <w:widowControl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11A7A" w14:textId="366E48D0" w:rsidR="0079725B" w:rsidRDefault="0079725B" w:rsidP="0079725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</w:t>
            </w:r>
          </w:p>
        </w:tc>
      </w:tr>
      <w:tr w:rsidR="0079725B" w14:paraId="3D9F756C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8D460" w14:textId="3FEC374B" w:rsidR="0079725B" w:rsidRDefault="0079725B" w:rsidP="0079725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840F1" w14:textId="64120904" w:rsidR="0079725B" w:rsidRDefault="0079725B" w:rsidP="0079725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76 (91.7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01DC3" w14:textId="22F0D751" w:rsidR="0079725B" w:rsidRDefault="0079725B" w:rsidP="0079725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87.1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2B53C" w14:textId="77777777" w:rsidR="0079725B" w:rsidRDefault="0079725B" w:rsidP="0079725B">
            <w:pPr>
              <w:widowControl w:val="0"/>
              <w:rPr>
                <w:sz w:val="20"/>
                <w:szCs w:val="20"/>
              </w:rPr>
            </w:pPr>
          </w:p>
        </w:tc>
      </w:tr>
      <w:tr w:rsidR="0079725B" w14:paraId="543F21E1" w14:textId="77777777" w:rsidTr="0079725B">
        <w:tc>
          <w:tcPr>
            <w:tcW w:w="2258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873AC" w14:textId="0C80F161" w:rsidR="0079725B" w:rsidRDefault="0079725B" w:rsidP="0079725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A533F" w14:textId="49B8DD7F" w:rsidR="0079725B" w:rsidRDefault="0079725B" w:rsidP="0079725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 (8.3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C84F7C" w14:textId="54162102" w:rsidR="0079725B" w:rsidRDefault="0079725B" w:rsidP="0079725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2.9%)</w:t>
            </w:r>
          </w:p>
        </w:tc>
        <w:tc>
          <w:tcPr>
            <w:tcW w:w="2257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E1959" w14:textId="77777777" w:rsidR="0079725B" w:rsidRDefault="0079725B" w:rsidP="0079725B">
            <w:pPr>
              <w:widowControl w:val="0"/>
              <w:rPr>
                <w:sz w:val="20"/>
                <w:szCs w:val="20"/>
              </w:rPr>
            </w:pPr>
          </w:p>
        </w:tc>
      </w:tr>
    </w:tbl>
    <w:p w14:paraId="573549E8" w14:textId="77777777" w:rsidR="00151AC3" w:rsidRDefault="00151AC3" w:rsidP="00151AC3"/>
    <w:p w14:paraId="54A016B9" w14:textId="77777777" w:rsidR="00CD131D" w:rsidRDefault="00CD131D"/>
    <w:sectPr w:rsidR="00CD131D" w:rsidSect="00565D9B">
      <w:pgSz w:w="11906" w:h="16838" w:code="9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DD4"/>
    <w:rsid w:val="00151AC3"/>
    <w:rsid w:val="0052640B"/>
    <w:rsid w:val="00565D9B"/>
    <w:rsid w:val="0079725B"/>
    <w:rsid w:val="007A2950"/>
    <w:rsid w:val="00940DD4"/>
    <w:rsid w:val="00954142"/>
    <w:rsid w:val="00CD131D"/>
    <w:rsid w:val="00CD4C59"/>
    <w:rsid w:val="00D5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FD3BB1"/>
  <w15:chartTrackingRefBased/>
  <w15:docId w15:val="{024B317F-2508-415B-8645-499A92D98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51AC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it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40DD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40DD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40DD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40DD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40DD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40DD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40DD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40DD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40DD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40D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40D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40D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40DD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40DD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40DD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40DD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40DD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40DD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40D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940D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40DD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40D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40DD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40DD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40DD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940DD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40D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40DD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40D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o Santarelli</dc:creator>
  <cp:keywords/>
  <dc:description/>
  <cp:lastModifiedBy>Valerio Santarelli</cp:lastModifiedBy>
  <cp:revision>3</cp:revision>
  <dcterms:created xsi:type="dcterms:W3CDTF">2026-03-08T18:03:00Z</dcterms:created>
  <dcterms:modified xsi:type="dcterms:W3CDTF">2026-05-23T12:51:00Z</dcterms:modified>
</cp:coreProperties>
</file>